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0763D" w14:textId="77777777" w:rsidR="00136F40" w:rsidRDefault="00136F40" w:rsidP="00BC2A40">
      <w:pPr>
        <w:rPr>
          <w:rFonts w:ascii="Arial" w:hAnsi="Arial" w:cs="Arial"/>
          <w:sz w:val="22"/>
          <w:szCs w:val="22"/>
        </w:rPr>
      </w:pPr>
    </w:p>
    <w:p w14:paraId="73948429" w14:textId="2B5766D8" w:rsidR="00BC2A40" w:rsidRPr="00FE7D20" w:rsidRDefault="00BC2A40" w:rsidP="00BC2A40">
      <w:pPr>
        <w:rPr>
          <w:rFonts w:ascii="Arial" w:hAnsi="Arial" w:cs="Arial"/>
          <w:b/>
          <w:bCs/>
          <w:sz w:val="22"/>
          <w:szCs w:val="22"/>
        </w:rPr>
      </w:pPr>
      <w:r w:rsidRPr="00FE7D20"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 w:rsidR="00DF7B2E">
        <w:rPr>
          <w:rFonts w:ascii="Arial" w:hAnsi="Arial" w:cs="Arial"/>
          <w:b/>
          <w:bCs/>
          <w:sz w:val="22"/>
          <w:szCs w:val="22"/>
        </w:rPr>
        <w:t>Themes and specific components of selected indi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070"/>
        <w:gridCol w:w="5400"/>
      </w:tblGrid>
      <w:tr w:rsidR="00BC2A40" w14:paraId="70D9B7F4" w14:textId="77777777" w:rsidTr="00DF7B2E">
        <w:tc>
          <w:tcPr>
            <w:tcW w:w="1890" w:type="dxa"/>
          </w:tcPr>
          <w:p w14:paraId="239F1DE5" w14:textId="5F7D2D41" w:rsidR="00BC2A40" w:rsidRPr="00FE7D20" w:rsidRDefault="00DF7B2E" w:rsidP="000F255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Index</w:t>
            </w:r>
          </w:p>
        </w:tc>
        <w:tc>
          <w:tcPr>
            <w:tcW w:w="2070" w:type="dxa"/>
          </w:tcPr>
          <w:p w14:paraId="2A4A9D8E" w14:textId="77777777" w:rsidR="00BC2A40" w:rsidRPr="00FE7D20" w:rsidRDefault="00BC2A40" w:rsidP="000F255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Theme</w:t>
            </w:r>
          </w:p>
        </w:tc>
        <w:tc>
          <w:tcPr>
            <w:tcW w:w="5400" w:type="dxa"/>
          </w:tcPr>
          <w:p w14:paraId="0B8B0F61" w14:textId="7A5C4E23" w:rsidR="00BC2A40" w:rsidRPr="00FE7D20" w:rsidRDefault="00DF7B2E" w:rsidP="000F255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Components</w:t>
            </w:r>
          </w:p>
        </w:tc>
      </w:tr>
      <w:tr w:rsidR="00BC2A40" w14:paraId="2B3ECE90" w14:textId="77777777" w:rsidTr="00DF7B2E">
        <w:tc>
          <w:tcPr>
            <w:tcW w:w="1890" w:type="dxa"/>
          </w:tcPr>
          <w:p w14:paraId="6B7302ED" w14:textId="77777777" w:rsidR="00BC2A40" w:rsidRDefault="00BC2A40" w:rsidP="000F25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DI </w:t>
            </w:r>
          </w:p>
        </w:tc>
        <w:tc>
          <w:tcPr>
            <w:tcW w:w="2070" w:type="dxa"/>
          </w:tcPr>
          <w:p w14:paraId="36441E88" w14:textId="1C66BD5C" w:rsidR="00BC2A40" w:rsidRDefault="00BC2A40" w:rsidP="000F25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S/Deprivation</w:t>
            </w:r>
          </w:p>
        </w:tc>
        <w:tc>
          <w:tcPr>
            <w:tcW w:w="5400" w:type="dxa"/>
          </w:tcPr>
          <w:p w14:paraId="3FAA7932" w14:textId="731D57DE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Median household income (dollars)</w:t>
            </w:r>
          </w:p>
          <w:p w14:paraId="09F84FC7" w14:textId="62971F2D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H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ouseholds receiving dividends, interest, or rental income</w:t>
            </w:r>
          </w:p>
          <w:p w14:paraId="16194C41" w14:textId="763E073E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H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ouseholds receiving public assistance</w:t>
            </w:r>
          </w:p>
          <w:p w14:paraId="638F0D9D" w14:textId="78A12BD3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Median home value (dollars)</w:t>
            </w:r>
          </w:p>
          <w:p w14:paraId="58E5B42A" w14:textId="1BE854A6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F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amilies with incomes below the poverty level</w:t>
            </w:r>
          </w:p>
          <w:p w14:paraId="7F3DA678" w14:textId="27A97E7A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H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igh school degree or higher</w:t>
            </w:r>
          </w:p>
          <w:p w14:paraId="7B283A0F" w14:textId="587A8D40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C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ollege degree or higher</w:t>
            </w:r>
          </w:p>
          <w:p w14:paraId="5C661CF3" w14:textId="207BC29B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M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anagement, business, science, or arts occupation</w:t>
            </w:r>
          </w:p>
          <w:p w14:paraId="54718BC4" w14:textId="0275C84D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56C4A">
              <w:rPr>
                <w:rFonts w:ascii="Arial" w:hAnsi="Arial" w:cs="Arial"/>
                <w:sz w:val="22"/>
                <w:szCs w:val="22"/>
              </w:rPr>
              <w:t xml:space="preserve"> U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nemployed</w:t>
            </w:r>
          </w:p>
          <w:p w14:paraId="128C5C16" w14:textId="2944259F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H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ouseholds that are female headed with any children under 18</w:t>
            </w:r>
          </w:p>
          <w:p w14:paraId="2DB57702" w14:textId="39C30DF2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H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ousing units that are owner occupied</w:t>
            </w:r>
          </w:p>
          <w:p w14:paraId="25A3585A" w14:textId="539A80F5" w:rsidR="00DF7B2E" w:rsidRPr="00DF7B2E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H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ouseholds without a telephone</w:t>
            </w:r>
          </w:p>
          <w:p w14:paraId="6E54188D" w14:textId="0E00AD43" w:rsidR="00BC2A40" w:rsidRDefault="009A0C50" w:rsidP="00DF7B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H</w:t>
            </w:r>
            <w:r w:rsidR="00DF7B2E" w:rsidRPr="00DF7B2E">
              <w:rPr>
                <w:rFonts w:ascii="Arial" w:hAnsi="Arial" w:cs="Arial"/>
                <w:sz w:val="22"/>
                <w:szCs w:val="22"/>
              </w:rPr>
              <w:t>ouseholds without complete plumbing facilities</w:t>
            </w:r>
          </w:p>
        </w:tc>
      </w:tr>
      <w:tr w:rsidR="00BC2A40" w14:paraId="19BD4F97" w14:textId="77777777" w:rsidTr="00DF7B2E">
        <w:tc>
          <w:tcPr>
            <w:tcW w:w="1890" w:type="dxa"/>
          </w:tcPr>
          <w:p w14:paraId="23872F2C" w14:textId="77777777" w:rsidR="00BC2A40" w:rsidRDefault="00BC2A40" w:rsidP="000F25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ost </w:t>
            </w:r>
          </w:p>
        </w:tc>
        <w:tc>
          <w:tcPr>
            <w:tcW w:w="2070" w:type="dxa"/>
          </w:tcPr>
          <w:p w14:paraId="1429820E" w14:textId="2115BE2C" w:rsidR="00BC2A40" w:rsidRDefault="00BC2A40" w:rsidP="000F25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S/Deprivation</w:t>
            </w:r>
          </w:p>
        </w:tc>
        <w:tc>
          <w:tcPr>
            <w:tcW w:w="5400" w:type="dxa"/>
          </w:tcPr>
          <w:p w14:paraId="770E1935" w14:textId="4B03A281" w:rsidR="009C4FD3" w:rsidRPr="009C4FD3" w:rsidRDefault="009C4FD3" w:rsidP="009C4F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56C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C4FD3">
              <w:rPr>
                <w:rFonts w:ascii="Arial" w:hAnsi="Arial" w:cs="Arial"/>
                <w:sz w:val="22"/>
                <w:szCs w:val="22"/>
              </w:rPr>
              <w:t>Education Index</w:t>
            </w:r>
          </w:p>
          <w:p w14:paraId="132F747C" w14:textId="2FD5CAEB" w:rsidR="009C4FD3" w:rsidRPr="009C4FD3" w:rsidRDefault="009C4FD3" w:rsidP="009C4F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="00F56C4A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 xml:space="preserve">ouseholds </w:t>
            </w:r>
            <w:r w:rsidRPr="009C4FD3">
              <w:rPr>
                <w:rFonts w:ascii="Arial" w:hAnsi="Arial" w:cs="Arial"/>
                <w:sz w:val="22"/>
                <w:szCs w:val="22"/>
              </w:rPr>
              <w:t>above 200% poverty line</w:t>
            </w:r>
          </w:p>
          <w:p w14:paraId="1E946914" w14:textId="3493C3E4" w:rsidR="009C4FD3" w:rsidRPr="009C4FD3" w:rsidRDefault="009C4FD3" w:rsidP="009C4F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9C4F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P</w:t>
            </w:r>
            <w:r w:rsidRPr="009C4FD3">
              <w:rPr>
                <w:rFonts w:ascii="Arial" w:hAnsi="Arial" w:cs="Arial"/>
                <w:sz w:val="22"/>
                <w:szCs w:val="22"/>
              </w:rPr>
              <w:t xml:space="preserve">ersons with a </w:t>
            </w:r>
            <w:proofErr w:type="gramStart"/>
            <w:r w:rsidRPr="009C4FD3">
              <w:rPr>
                <w:rFonts w:ascii="Arial" w:hAnsi="Arial" w:cs="Arial"/>
                <w:sz w:val="22"/>
                <w:szCs w:val="22"/>
              </w:rPr>
              <w:t>blue collar</w:t>
            </w:r>
            <w:proofErr w:type="gramEnd"/>
            <w:r w:rsidRPr="009C4FD3">
              <w:rPr>
                <w:rFonts w:ascii="Arial" w:hAnsi="Arial" w:cs="Arial"/>
                <w:sz w:val="22"/>
                <w:szCs w:val="22"/>
              </w:rPr>
              <w:t xml:space="preserve"> job</w:t>
            </w:r>
          </w:p>
          <w:p w14:paraId="3E8FE84D" w14:textId="50F0AAC0" w:rsidR="009C4FD3" w:rsidRPr="009C4FD3" w:rsidRDefault="009C4FD3" w:rsidP="009C4F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9C4F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6C4A">
              <w:rPr>
                <w:rFonts w:ascii="Arial" w:hAnsi="Arial" w:cs="Arial"/>
                <w:sz w:val="22"/>
                <w:szCs w:val="22"/>
              </w:rPr>
              <w:t>P</w:t>
            </w:r>
            <w:r w:rsidRPr="009C4FD3">
              <w:rPr>
                <w:rFonts w:ascii="Arial" w:hAnsi="Arial" w:cs="Arial"/>
                <w:sz w:val="22"/>
                <w:szCs w:val="22"/>
              </w:rPr>
              <w:t>ersons employed</w:t>
            </w:r>
          </w:p>
          <w:p w14:paraId="31CFA91E" w14:textId="3BD36B8E" w:rsidR="009C4FD3" w:rsidRPr="009C4FD3" w:rsidRDefault="009C4FD3" w:rsidP="009C4F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56C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C4FD3">
              <w:rPr>
                <w:rFonts w:ascii="Arial" w:hAnsi="Arial" w:cs="Arial"/>
                <w:sz w:val="22"/>
                <w:szCs w:val="22"/>
              </w:rPr>
              <w:t>Median rent</w:t>
            </w:r>
          </w:p>
          <w:p w14:paraId="0697A0E5" w14:textId="38D1FE54" w:rsidR="009C4FD3" w:rsidRPr="009C4FD3" w:rsidRDefault="009C4FD3" w:rsidP="009C4F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56C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C4FD3">
              <w:rPr>
                <w:rFonts w:ascii="Arial" w:hAnsi="Arial" w:cs="Arial"/>
                <w:sz w:val="22"/>
                <w:szCs w:val="22"/>
              </w:rPr>
              <w:t>Median value of owner-occupied housing unit</w:t>
            </w:r>
          </w:p>
          <w:p w14:paraId="176F091D" w14:textId="6B16AAE3" w:rsidR="00BC2A40" w:rsidRDefault="009C4FD3" w:rsidP="009C4F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56C4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C4FD3">
              <w:rPr>
                <w:rFonts w:ascii="Arial" w:hAnsi="Arial" w:cs="Arial"/>
                <w:sz w:val="22"/>
                <w:szCs w:val="22"/>
              </w:rPr>
              <w:t>Median household income</w:t>
            </w:r>
          </w:p>
        </w:tc>
      </w:tr>
      <w:tr w:rsidR="00BC2A40" w14:paraId="3B6BAB23" w14:textId="77777777" w:rsidTr="00DF7B2E">
        <w:tc>
          <w:tcPr>
            <w:tcW w:w="1890" w:type="dxa"/>
          </w:tcPr>
          <w:p w14:paraId="0EA31439" w14:textId="77777777" w:rsidR="00BC2A40" w:rsidRDefault="00BC2A40" w:rsidP="000F25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CE </w:t>
            </w:r>
          </w:p>
        </w:tc>
        <w:tc>
          <w:tcPr>
            <w:tcW w:w="2070" w:type="dxa"/>
          </w:tcPr>
          <w:p w14:paraId="214B834F" w14:textId="4F7A5B2C" w:rsidR="00BC2A40" w:rsidRDefault="00BC2A40" w:rsidP="000F25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gregation</w:t>
            </w:r>
          </w:p>
        </w:tc>
        <w:tc>
          <w:tcPr>
            <w:tcW w:w="5400" w:type="dxa"/>
          </w:tcPr>
          <w:p w14:paraId="270DA414" w14:textId="5FA6C684" w:rsidR="00BC2A40" w:rsidRDefault="00F56C4A" w:rsidP="000F25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210E96">
              <w:rPr>
                <w:rFonts w:ascii="Arial" w:hAnsi="Arial" w:cs="Arial"/>
                <w:sz w:val="22"/>
                <w:szCs w:val="22"/>
              </w:rPr>
              <w:t>Black and white race</w:t>
            </w:r>
          </w:p>
          <w:p w14:paraId="68F934CE" w14:textId="2A437E6D" w:rsidR="00210E96" w:rsidRDefault="00F56C4A" w:rsidP="000F25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210E96">
              <w:rPr>
                <w:rFonts w:ascii="Arial" w:hAnsi="Arial" w:cs="Arial"/>
                <w:sz w:val="22"/>
                <w:szCs w:val="22"/>
              </w:rPr>
              <w:t>Low and high income</w:t>
            </w:r>
          </w:p>
        </w:tc>
      </w:tr>
      <w:tr w:rsidR="00BC2A40" w14:paraId="62188447" w14:textId="77777777" w:rsidTr="00DF7B2E">
        <w:tc>
          <w:tcPr>
            <w:tcW w:w="1890" w:type="dxa"/>
          </w:tcPr>
          <w:p w14:paraId="66B97E1B" w14:textId="77777777" w:rsidR="00BC2A40" w:rsidRDefault="00BC2A40" w:rsidP="000F25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e Access</w:t>
            </w:r>
          </w:p>
        </w:tc>
        <w:tc>
          <w:tcPr>
            <w:tcW w:w="2070" w:type="dxa"/>
          </w:tcPr>
          <w:p w14:paraId="7527C2F3" w14:textId="33811E8A" w:rsidR="00BC2A40" w:rsidRDefault="00BC2A40" w:rsidP="000F25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lthcare access</w:t>
            </w:r>
          </w:p>
        </w:tc>
        <w:tc>
          <w:tcPr>
            <w:tcW w:w="5400" w:type="dxa"/>
          </w:tcPr>
          <w:p w14:paraId="77816A21" w14:textId="77777777" w:rsidR="00BC2A40" w:rsidRDefault="00210E96" w:rsidP="000F255B">
            <w:pPr>
              <w:rPr>
                <w:rFonts w:ascii="Arial" w:hAnsi="Arial" w:cs="Arial"/>
                <w:sz w:val="22"/>
                <w:szCs w:val="22"/>
              </w:rPr>
            </w:pPr>
            <w:r w:rsidRPr="00210E96">
              <w:rPr>
                <w:rFonts w:ascii="Arial" w:hAnsi="Arial" w:cs="Arial"/>
                <w:sz w:val="22"/>
                <w:szCs w:val="22"/>
              </w:rPr>
              <w:t>Mammography utilization</w:t>
            </w:r>
          </w:p>
          <w:p w14:paraId="4606CABC" w14:textId="6B055D82" w:rsidR="00210E96" w:rsidRPr="00210E96" w:rsidRDefault="00210E96" w:rsidP="00210E96">
            <w:pPr>
              <w:rPr>
                <w:rFonts w:ascii="Arial" w:hAnsi="Arial" w:cs="Arial"/>
                <w:sz w:val="22"/>
                <w:szCs w:val="22"/>
              </w:rPr>
            </w:pPr>
            <w:r w:rsidRPr="00210E96">
              <w:rPr>
                <w:rFonts w:ascii="Arial" w:hAnsi="Arial" w:cs="Arial"/>
                <w:sz w:val="22"/>
                <w:szCs w:val="22"/>
              </w:rPr>
              <w:t xml:space="preserve">Check-up utilization </w:t>
            </w:r>
          </w:p>
          <w:p w14:paraId="490061F7" w14:textId="77777777" w:rsidR="00210E96" w:rsidRPr="00210E96" w:rsidRDefault="00210E96" w:rsidP="00210E96">
            <w:pPr>
              <w:rPr>
                <w:rFonts w:ascii="Arial" w:hAnsi="Arial" w:cs="Arial"/>
                <w:sz w:val="22"/>
                <w:szCs w:val="22"/>
              </w:rPr>
            </w:pPr>
            <w:r w:rsidRPr="00210E96">
              <w:rPr>
                <w:rFonts w:ascii="Arial" w:hAnsi="Arial" w:cs="Arial"/>
                <w:sz w:val="22"/>
                <w:szCs w:val="22"/>
              </w:rPr>
              <w:t>Self-reported health</w:t>
            </w:r>
          </w:p>
          <w:p w14:paraId="49CEB966" w14:textId="3E4A6758" w:rsidR="00210E96" w:rsidRPr="00210E96" w:rsidRDefault="00F56C4A" w:rsidP="00210E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ealth </w:t>
            </w:r>
            <w:r w:rsidR="00210E96" w:rsidRPr="00210E96">
              <w:rPr>
                <w:rFonts w:ascii="Arial" w:hAnsi="Arial" w:cs="Arial"/>
                <w:sz w:val="22"/>
                <w:szCs w:val="22"/>
              </w:rPr>
              <w:t xml:space="preserve">Insurance </w:t>
            </w:r>
          </w:p>
          <w:p w14:paraId="63E3EB99" w14:textId="12B07EE4" w:rsidR="00210E96" w:rsidRPr="00210E96" w:rsidRDefault="00210E96" w:rsidP="00210E96">
            <w:pPr>
              <w:rPr>
                <w:rFonts w:ascii="Arial" w:hAnsi="Arial" w:cs="Arial"/>
                <w:sz w:val="22"/>
                <w:szCs w:val="22"/>
              </w:rPr>
            </w:pPr>
            <w:r w:rsidRPr="00210E96">
              <w:rPr>
                <w:rFonts w:ascii="Arial" w:hAnsi="Arial" w:cs="Arial"/>
                <w:sz w:val="22"/>
                <w:szCs w:val="22"/>
              </w:rPr>
              <w:t xml:space="preserve">Poverty </w:t>
            </w:r>
          </w:p>
          <w:p w14:paraId="710ACA48" w14:textId="18009FF6" w:rsidR="00210E96" w:rsidRPr="00210E96" w:rsidRDefault="00210E96" w:rsidP="00210E96">
            <w:pPr>
              <w:rPr>
                <w:rFonts w:ascii="Arial" w:hAnsi="Arial" w:cs="Arial"/>
                <w:sz w:val="22"/>
                <w:szCs w:val="22"/>
              </w:rPr>
            </w:pPr>
            <w:r w:rsidRPr="00210E96">
              <w:rPr>
                <w:rFonts w:ascii="Arial" w:hAnsi="Arial" w:cs="Arial"/>
                <w:sz w:val="22"/>
                <w:szCs w:val="22"/>
              </w:rPr>
              <w:t>Broadband internet subscription</w:t>
            </w:r>
            <w:r w:rsidR="00F56C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D19BFBA" w14:textId="77777777" w:rsidR="00210E96" w:rsidRPr="00210E96" w:rsidRDefault="00210E96" w:rsidP="00210E96">
            <w:pPr>
              <w:rPr>
                <w:rFonts w:ascii="Arial" w:hAnsi="Arial" w:cs="Arial"/>
                <w:sz w:val="22"/>
                <w:szCs w:val="22"/>
              </w:rPr>
            </w:pPr>
            <w:r w:rsidRPr="00210E96">
              <w:rPr>
                <w:rFonts w:ascii="Arial" w:hAnsi="Arial" w:cs="Arial"/>
                <w:sz w:val="22"/>
                <w:szCs w:val="22"/>
              </w:rPr>
              <w:t>Distance from tract centroid (population weighted center) to nearest emergency department</w:t>
            </w:r>
          </w:p>
          <w:p w14:paraId="4DEFC834" w14:textId="77777777" w:rsidR="00210E96" w:rsidRPr="00210E96" w:rsidRDefault="00210E96" w:rsidP="00210E96">
            <w:pPr>
              <w:rPr>
                <w:rFonts w:ascii="Arial" w:hAnsi="Arial" w:cs="Arial"/>
                <w:sz w:val="22"/>
                <w:szCs w:val="22"/>
              </w:rPr>
            </w:pPr>
            <w:r w:rsidRPr="00210E96">
              <w:rPr>
                <w:rFonts w:ascii="Arial" w:hAnsi="Arial" w:cs="Arial"/>
                <w:sz w:val="22"/>
                <w:szCs w:val="22"/>
              </w:rPr>
              <w:t>Distance from tract centroid to nearest National Cancer Institute designated comprehensive cancer center</w:t>
            </w:r>
          </w:p>
          <w:p w14:paraId="2D5D2FDD" w14:textId="77777777" w:rsidR="00210E96" w:rsidRPr="00210E96" w:rsidRDefault="00210E96" w:rsidP="00210E96">
            <w:pPr>
              <w:rPr>
                <w:rFonts w:ascii="Arial" w:hAnsi="Arial" w:cs="Arial"/>
                <w:sz w:val="22"/>
                <w:szCs w:val="22"/>
              </w:rPr>
            </w:pPr>
            <w:r w:rsidRPr="00210E96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proofErr w:type="gramStart"/>
            <w:r w:rsidRPr="00210E96">
              <w:rPr>
                <w:rFonts w:ascii="Arial" w:hAnsi="Arial" w:cs="Arial"/>
                <w:sz w:val="22"/>
                <w:szCs w:val="22"/>
              </w:rPr>
              <w:t>oncologists  -</w:t>
            </w:r>
            <w:proofErr w:type="gramEnd"/>
            <w:r w:rsidRPr="00210E96">
              <w:rPr>
                <w:rFonts w:ascii="Arial" w:hAnsi="Arial" w:cs="Arial"/>
                <w:sz w:val="22"/>
                <w:szCs w:val="22"/>
              </w:rPr>
              <w:t xml:space="preserve"> county-level</w:t>
            </w:r>
          </w:p>
          <w:p w14:paraId="39EE97F9" w14:textId="77777777" w:rsidR="00210E96" w:rsidRPr="00210E96" w:rsidRDefault="00210E96" w:rsidP="00210E96">
            <w:pPr>
              <w:rPr>
                <w:rFonts w:ascii="Arial" w:hAnsi="Arial" w:cs="Arial"/>
                <w:sz w:val="22"/>
                <w:szCs w:val="22"/>
              </w:rPr>
            </w:pPr>
            <w:r w:rsidRPr="00210E96">
              <w:rPr>
                <w:rFonts w:ascii="Arial" w:hAnsi="Arial" w:cs="Arial"/>
                <w:sz w:val="22"/>
                <w:szCs w:val="22"/>
              </w:rPr>
              <w:t xml:space="preserve">Number of primary care physicians – county-level </w:t>
            </w:r>
          </w:p>
          <w:p w14:paraId="116EC8C2" w14:textId="7A9AAD75" w:rsidR="00210E96" w:rsidRDefault="00210E96" w:rsidP="000F255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9A4F65B" w14:textId="77777777" w:rsidR="00BC2A40" w:rsidRDefault="00BC2A40" w:rsidP="000E1C25">
      <w:pPr>
        <w:rPr>
          <w:rFonts w:ascii="Arial" w:hAnsi="Arial" w:cs="Arial"/>
          <w:sz w:val="22"/>
          <w:szCs w:val="22"/>
        </w:rPr>
      </w:pPr>
    </w:p>
    <w:p w14:paraId="133C5DFF" w14:textId="77777777" w:rsidR="00054BEE" w:rsidRDefault="00054BEE" w:rsidP="000E1C25">
      <w:pPr>
        <w:rPr>
          <w:rFonts w:ascii="Arial" w:hAnsi="Arial" w:cs="Arial"/>
          <w:sz w:val="22"/>
          <w:szCs w:val="22"/>
        </w:rPr>
      </w:pPr>
    </w:p>
    <w:p w14:paraId="3E0AD2D1" w14:textId="77777777" w:rsidR="000E1C25" w:rsidRDefault="000E1C25" w:rsidP="000E1C25">
      <w:pPr>
        <w:rPr>
          <w:rFonts w:ascii="Arial" w:hAnsi="Arial" w:cs="Arial"/>
          <w:sz w:val="22"/>
          <w:szCs w:val="22"/>
        </w:rPr>
      </w:pPr>
    </w:p>
    <w:p w14:paraId="42529E0E" w14:textId="77777777" w:rsidR="005F7481" w:rsidRDefault="005F7481" w:rsidP="000E1C25">
      <w:pPr>
        <w:rPr>
          <w:rFonts w:ascii="Arial" w:hAnsi="Arial" w:cs="Arial"/>
          <w:sz w:val="22"/>
          <w:szCs w:val="22"/>
        </w:rPr>
      </w:pPr>
    </w:p>
    <w:p w14:paraId="722C42E5" w14:textId="77777777" w:rsidR="0010192C" w:rsidRDefault="0010192C" w:rsidP="000E1C25">
      <w:pPr>
        <w:rPr>
          <w:rFonts w:ascii="Arial" w:hAnsi="Arial" w:cs="Arial"/>
          <w:sz w:val="22"/>
          <w:szCs w:val="22"/>
        </w:rPr>
      </w:pPr>
    </w:p>
    <w:p w14:paraId="12B7A683" w14:textId="77777777" w:rsidR="00F67D3E" w:rsidRDefault="00F67D3E" w:rsidP="000E1C25">
      <w:pPr>
        <w:rPr>
          <w:rFonts w:ascii="Arial" w:hAnsi="Arial" w:cs="Arial"/>
          <w:sz w:val="22"/>
          <w:szCs w:val="22"/>
        </w:rPr>
      </w:pPr>
    </w:p>
    <w:p w14:paraId="7CBFB66B" w14:textId="242A1011" w:rsidR="000E1C25" w:rsidRPr="00FE7D20" w:rsidRDefault="000E1C25" w:rsidP="000E1C25">
      <w:pPr>
        <w:rPr>
          <w:rFonts w:ascii="Arial" w:hAnsi="Arial" w:cs="Arial"/>
          <w:b/>
          <w:bCs/>
          <w:sz w:val="22"/>
          <w:szCs w:val="22"/>
        </w:rPr>
      </w:pPr>
      <w:r w:rsidRPr="00FE7D20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BC2A40">
        <w:rPr>
          <w:rFonts w:ascii="Arial" w:hAnsi="Arial" w:cs="Arial"/>
          <w:b/>
          <w:bCs/>
          <w:sz w:val="22"/>
          <w:szCs w:val="22"/>
        </w:rPr>
        <w:t>2</w:t>
      </w:r>
      <w:r w:rsidRPr="00FE7D20">
        <w:rPr>
          <w:rFonts w:ascii="Arial" w:hAnsi="Arial" w:cs="Arial"/>
          <w:b/>
          <w:bCs/>
          <w:sz w:val="22"/>
          <w:szCs w:val="22"/>
        </w:rPr>
        <w:t xml:space="preserve">. Included census-tract level measures and </w:t>
      </w:r>
      <w:r w:rsidR="00B65299">
        <w:rPr>
          <w:rFonts w:ascii="Arial" w:hAnsi="Arial" w:cs="Arial"/>
          <w:b/>
          <w:bCs/>
          <w:sz w:val="22"/>
          <w:szCs w:val="22"/>
        </w:rPr>
        <w:t>participant</w:t>
      </w:r>
      <w:r w:rsidRPr="00FE7D20">
        <w:rPr>
          <w:rFonts w:ascii="Arial" w:hAnsi="Arial" w:cs="Arial"/>
          <w:b/>
          <w:bCs/>
          <w:sz w:val="22"/>
          <w:szCs w:val="22"/>
        </w:rPr>
        <w:t xml:space="preserve"> frequenc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2206"/>
        <w:gridCol w:w="1977"/>
        <w:gridCol w:w="1977"/>
      </w:tblGrid>
      <w:tr w:rsidR="00CC014B" w14:paraId="09AA70BD" w14:textId="77777777" w:rsidTr="0010192C">
        <w:tc>
          <w:tcPr>
            <w:tcW w:w="3200" w:type="dxa"/>
          </w:tcPr>
          <w:p w14:paraId="3D2CE470" w14:textId="77777777" w:rsidR="00CC014B" w:rsidRPr="00C625D1" w:rsidRDefault="00CC014B" w:rsidP="008B08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06" w:type="dxa"/>
          </w:tcPr>
          <w:p w14:paraId="7E44637E" w14:textId="1F6FBDA6" w:rsidR="00CC014B" w:rsidRPr="00C625D1" w:rsidRDefault="00CC014B" w:rsidP="00C625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1977" w:type="dxa"/>
          </w:tcPr>
          <w:p w14:paraId="20A9CB91" w14:textId="4110BBFD" w:rsidR="00CC014B" w:rsidRPr="00C625D1" w:rsidRDefault="00CC014B" w:rsidP="00C625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lack </w:t>
            </w:r>
          </w:p>
        </w:tc>
        <w:tc>
          <w:tcPr>
            <w:tcW w:w="1977" w:type="dxa"/>
          </w:tcPr>
          <w:p w14:paraId="2CF337A5" w14:textId="5DC54ED7" w:rsidR="00CC014B" w:rsidRPr="00C625D1" w:rsidRDefault="00CC014B" w:rsidP="00C625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Black</w:t>
            </w:r>
          </w:p>
        </w:tc>
      </w:tr>
      <w:tr w:rsidR="005C2314" w14:paraId="20436E7A" w14:textId="76BF2F0E" w:rsidTr="0010192C">
        <w:tc>
          <w:tcPr>
            <w:tcW w:w="3200" w:type="dxa"/>
          </w:tcPr>
          <w:p w14:paraId="61C629D8" w14:textId="137A04B9" w:rsidR="005C2314" w:rsidRPr="00C625D1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 w:rsidRPr="00C625D1"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  <w:tc>
          <w:tcPr>
            <w:tcW w:w="2206" w:type="dxa"/>
          </w:tcPr>
          <w:p w14:paraId="5B9C8FBF" w14:textId="0DF20188" w:rsidR="005C2314" w:rsidRPr="00C625D1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25D1">
              <w:rPr>
                <w:rFonts w:ascii="Arial" w:hAnsi="Arial" w:cs="Arial"/>
                <w:sz w:val="22"/>
                <w:szCs w:val="22"/>
              </w:rPr>
              <w:t>N</w:t>
            </w:r>
            <w:r w:rsidR="00F96E5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625D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977" w:type="dxa"/>
          </w:tcPr>
          <w:p w14:paraId="1F7D1A4F" w14:textId="183167FF" w:rsidR="005C2314" w:rsidRPr="00C625D1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25D1">
              <w:rPr>
                <w:rFonts w:ascii="Arial" w:hAnsi="Arial" w:cs="Arial"/>
                <w:sz w:val="22"/>
                <w:szCs w:val="22"/>
              </w:rPr>
              <w:t>N</w:t>
            </w:r>
            <w:r w:rsidR="00F96E5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625D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977" w:type="dxa"/>
          </w:tcPr>
          <w:p w14:paraId="1D6703AC" w14:textId="3A6F4DD8" w:rsidR="005C2314" w:rsidRPr="00C625D1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25D1">
              <w:rPr>
                <w:rFonts w:ascii="Arial" w:hAnsi="Arial" w:cs="Arial"/>
                <w:sz w:val="22"/>
                <w:szCs w:val="22"/>
              </w:rPr>
              <w:t>N</w:t>
            </w:r>
            <w:r w:rsidR="00F96E5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625D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</w:tr>
      <w:tr w:rsidR="005C2314" w14:paraId="73043D1E" w14:textId="14048F17" w:rsidTr="0010192C">
        <w:tc>
          <w:tcPr>
            <w:tcW w:w="3200" w:type="dxa"/>
          </w:tcPr>
          <w:p w14:paraId="55F1FADD" w14:textId="77777777" w:rsidR="005C2314" w:rsidRPr="00402B7B" w:rsidRDefault="005C2314" w:rsidP="005C23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2B7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DI </w:t>
            </w:r>
          </w:p>
        </w:tc>
        <w:tc>
          <w:tcPr>
            <w:tcW w:w="2206" w:type="dxa"/>
          </w:tcPr>
          <w:p w14:paraId="72CB0ED0" w14:textId="21E0EAC1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7" w:type="dxa"/>
          </w:tcPr>
          <w:p w14:paraId="0DF22247" w14:textId="77777777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7" w:type="dxa"/>
          </w:tcPr>
          <w:p w14:paraId="1D19A4C2" w14:textId="77777777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2314" w14:paraId="0E626CEF" w14:textId="7BD26B55" w:rsidTr="0010192C">
        <w:tc>
          <w:tcPr>
            <w:tcW w:w="3200" w:type="dxa"/>
          </w:tcPr>
          <w:p w14:paraId="04A995F9" w14:textId="25FF2B14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1</w:t>
            </w:r>
          </w:p>
        </w:tc>
        <w:tc>
          <w:tcPr>
            <w:tcW w:w="2206" w:type="dxa"/>
          </w:tcPr>
          <w:p w14:paraId="6EFD819E" w14:textId="1C40DD9C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2 (32%)</w:t>
            </w:r>
          </w:p>
        </w:tc>
        <w:tc>
          <w:tcPr>
            <w:tcW w:w="1977" w:type="dxa"/>
          </w:tcPr>
          <w:p w14:paraId="526C994F" w14:textId="2CD9F607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8 (21%)</w:t>
            </w:r>
          </w:p>
        </w:tc>
        <w:tc>
          <w:tcPr>
            <w:tcW w:w="1977" w:type="dxa"/>
          </w:tcPr>
          <w:p w14:paraId="2B42483D" w14:textId="221F5843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4 (44%)</w:t>
            </w:r>
          </w:p>
        </w:tc>
      </w:tr>
      <w:tr w:rsidR="005C2314" w14:paraId="5750563F" w14:textId="28DA0C27" w:rsidTr="0010192C">
        <w:tc>
          <w:tcPr>
            <w:tcW w:w="3200" w:type="dxa"/>
          </w:tcPr>
          <w:p w14:paraId="70F9BAE7" w14:textId="492457F6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2</w:t>
            </w:r>
          </w:p>
        </w:tc>
        <w:tc>
          <w:tcPr>
            <w:tcW w:w="2206" w:type="dxa"/>
          </w:tcPr>
          <w:p w14:paraId="638A9A5A" w14:textId="29D2D50F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7 (21%)</w:t>
            </w:r>
          </w:p>
        </w:tc>
        <w:tc>
          <w:tcPr>
            <w:tcW w:w="1977" w:type="dxa"/>
          </w:tcPr>
          <w:p w14:paraId="5010EC4A" w14:textId="53826522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4 (18%)</w:t>
            </w:r>
          </w:p>
        </w:tc>
        <w:tc>
          <w:tcPr>
            <w:tcW w:w="1977" w:type="dxa"/>
          </w:tcPr>
          <w:p w14:paraId="3445AE99" w14:textId="301A5C78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3 (24%)</w:t>
            </w:r>
          </w:p>
        </w:tc>
      </w:tr>
      <w:tr w:rsidR="005C2314" w14:paraId="20A89A13" w14:textId="7047E3A5" w:rsidTr="0010192C">
        <w:tc>
          <w:tcPr>
            <w:tcW w:w="3200" w:type="dxa"/>
          </w:tcPr>
          <w:p w14:paraId="400989C6" w14:textId="124F4CF7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3</w:t>
            </w:r>
          </w:p>
        </w:tc>
        <w:tc>
          <w:tcPr>
            <w:tcW w:w="2206" w:type="dxa"/>
          </w:tcPr>
          <w:p w14:paraId="53E20362" w14:textId="1605DB34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0 (22%)</w:t>
            </w:r>
          </w:p>
        </w:tc>
        <w:tc>
          <w:tcPr>
            <w:tcW w:w="1977" w:type="dxa"/>
          </w:tcPr>
          <w:p w14:paraId="10F51666" w14:textId="270CCEEA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6 (24%)</w:t>
            </w:r>
          </w:p>
        </w:tc>
        <w:tc>
          <w:tcPr>
            <w:tcW w:w="1977" w:type="dxa"/>
          </w:tcPr>
          <w:p w14:paraId="2568F86F" w14:textId="54CEF85F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4 (20%)</w:t>
            </w:r>
          </w:p>
        </w:tc>
      </w:tr>
      <w:tr w:rsidR="005C2314" w14:paraId="4DC53F96" w14:textId="470F88B3" w:rsidTr="0010192C">
        <w:tc>
          <w:tcPr>
            <w:tcW w:w="3200" w:type="dxa"/>
          </w:tcPr>
          <w:p w14:paraId="7F2B8BB6" w14:textId="074855FB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4</w:t>
            </w:r>
          </w:p>
        </w:tc>
        <w:tc>
          <w:tcPr>
            <w:tcW w:w="2206" w:type="dxa"/>
          </w:tcPr>
          <w:p w14:paraId="279D0493" w14:textId="018DDE09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8 (25%)</w:t>
            </w:r>
          </w:p>
        </w:tc>
        <w:tc>
          <w:tcPr>
            <w:tcW w:w="1977" w:type="dxa"/>
          </w:tcPr>
          <w:p w14:paraId="39FC14B8" w14:textId="17387C12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7 (38%)</w:t>
            </w:r>
          </w:p>
        </w:tc>
        <w:tc>
          <w:tcPr>
            <w:tcW w:w="1977" w:type="dxa"/>
          </w:tcPr>
          <w:p w14:paraId="16B39A95" w14:textId="01FCC79A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1 (12%)</w:t>
            </w:r>
          </w:p>
        </w:tc>
      </w:tr>
      <w:tr w:rsidR="005C2314" w14:paraId="1EE7B6AD" w14:textId="033E0167" w:rsidTr="0010192C">
        <w:tc>
          <w:tcPr>
            <w:tcW w:w="3200" w:type="dxa"/>
          </w:tcPr>
          <w:p w14:paraId="23254293" w14:textId="77777777" w:rsidR="005C2314" w:rsidRPr="00402B7B" w:rsidRDefault="005C2314" w:rsidP="005C23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2B7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Yost </w:t>
            </w:r>
          </w:p>
        </w:tc>
        <w:tc>
          <w:tcPr>
            <w:tcW w:w="2206" w:type="dxa"/>
          </w:tcPr>
          <w:p w14:paraId="7693CB35" w14:textId="64F93B39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7" w:type="dxa"/>
          </w:tcPr>
          <w:p w14:paraId="7CC87387" w14:textId="77777777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7" w:type="dxa"/>
          </w:tcPr>
          <w:p w14:paraId="3104FB35" w14:textId="77777777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2314" w14:paraId="732A747E" w14:textId="2725DFB8" w:rsidTr="0010192C">
        <w:tc>
          <w:tcPr>
            <w:tcW w:w="3200" w:type="dxa"/>
          </w:tcPr>
          <w:p w14:paraId="001F8177" w14:textId="7A95C073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4</w:t>
            </w:r>
          </w:p>
        </w:tc>
        <w:tc>
          <w:tcPr>
            <w:tcW w:w="2206" w:type="dxa"/>
          </w:tcPr>
          <w:p w14:paraId="160FB1F3" w14:textId="1CDF14DB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8 (24%)</w:t>
            </w:r>
          </w:p>
        </w:tc>
        <w:tc>
          <w:tcPr>
            <w:tcW w:w="1977" w:type="dxa"/>
          </w:tcPr>
          <w:p w14:paraId="730469E9" w14:textId="32A617A9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1 (15%)</w:t>
            </w:r>
          </w:p>
        </w:tc>
        <w:tc>
          <w:tcPr>
            <w:tcW w:w="1977" w:type="dxa"/>
          </w:tcPr>
          <w:p w14:paraId="0B600835" w14:textId="54BCA898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7 (33%)</w:t>
            </w:r>
          </w:p>
        </w:tc>
      </w:tr>
      <w:tr w:rsidR="005C2314" w14:paraId="35E8F0CA" w14:textId="7E2796C4" w:rsidTr="0010192C">
        <w:tc>
          <w:tcPr>
            <w:tcW w:w="3200" w:type="dxa"/>
          </w:tcPr>
          <w:p w14:paraId="2F2DA0D5" w14:textId="18C95770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3</w:t>
            </w:r>
          </w:p>
        </w:tc>
        <w:tc>
          <w:tcPr>
            <w:tcW w:w="2206" w:type="dxa"/>
          </w:tcPr>
          <w:p w14:paraId="047FCD05" w14:textId="308F2E5D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2 (21%)</w:t>
            </w:r>
          </w:p>
        </w:tc>
        <w:tc>
          <w:tcPr>
            <w:tcW w:w="1977" w:type="dxa"/>
          </w:tcPr>
          <w:p w14:paraId="4FCFE246" w14:textId="11E8E53F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2 (15%)</w:t>
            </w:r>
          </w:p>
        </w:tc>
        <w:tc>
          <w:tcPr>
            <w:tcW w:w="1977" w:type="dxa"/>
          </w:tcPr>
          <w:p w14:paraId="7528880B" w14:textId="53F35FB7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0 (27%)</w:t>
            </w:r>
          </w:p>
        </w:tc>
      </w:tr>
      <w:tr w:rsidR="005C2314" w14:paraId="670C33FF" w14:textId="2EF80E6D" w:rsidTr="0010192C">
        <w:tc>
          <w:tcPr>
            <w:tcW w:w="3200" w:type="dxa"/>
          </w:tcPr>
          <w:p w14:paraId="3F02D4D7" w14:textId="4D60C4F7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2</w:t>
            </w:r>
          </w:p>
        </w:tc>
        <w:tc>
          <w:tcPr>
            <w:tcW w:w="2206" w:type="dxa"/>
          </w:tcPr>
          <w:p w14:paraId="6AAC1771" w14:textId="108293DE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2 (25%)</w:t>
            </w:r>
          </w:p>
        </w:tc>
        <w:tc>
          <w:tcPr>
            <w:tcW w:w="1977" w:type="dxa"/>
          </w:tcPr>
          <w:p w14:paraId="7D4E2BF5" w14:textId="5918E64E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7 (25%)</w:t>
            </w:r>
          </w:p>
        </w:tc>
        <w:tc>
          <w:tcPr>
            <w:tcW w:w="1977" w:type="dxa"/>
          </w:tcPr>
          <w:p w14:paraId="3AF95755" w14:textId="56FFF8B3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5 (24%)</w:t>
            </w:r>
          </w:p>
        </w:tc>
      </w:tr>
      <w:tr w:rsidR="005C2314" w14:paraId="3E3FDA44" w14:textId="0A981F24" w:rsidTr="0010192C">
        <w:tc>
          <w:tcPr>
            <w:tcW w:w="3200" w:type="dxa"/>
          </w:tcPr>
          <w:p w14:paraId="17B6C711" w14:textId="6FC57318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1</w:t>
            </w:r>
          </w:p>
        </w:tc>
        <w:tc>
          <w:tcPr>
            <w:tcW w:w="2206" w:type="dxa"/>
          </w:tcPr>
          <w:p w14:paraId="59FF9D3C" w14:textId="56C6AA20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5 (30%)</w:t>
            </w:r>
          </w:p>
        </w:tc>
        <w:tc>
          <w:tcPr>
            <w:tcW w:w="1977" w:type="dxa"/>
          </w:tcPr>
          <w:p w14:paraId="08EF5198" w14:textId="59A8D1C1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5 (44%)</w:t>
            </w:r>
          </w:p>
        </w:tc>
        <w:tc>
          <w:tcPr>
            <w:tcW w:w="1977" w:type="dxa"/>
          </w:tcPr>
          <w:p w14:paraId="6019D975" w14:textId="50401BA0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0 (16%)</w:t>
            </w:r>
          </w:p>
        </w:tc>
      </w:tr>
      <w:tr w:rsidR="005C2314" w14:paraId="65367B62" w14:textId="5AB841E8" w:rsidTr="0010192C">
        <w:tc>
          <w:tcPr>
            <w:tcW w:w="3200" w:type="dxa"/>
          </w:tcPr>
          <w:p w14:paraId="3EC3EEF9" w14:textId="77777777" w:rsidR="005C2314" w:rsidRPr="00402B7B" w:rsidRDefault="005C2314" w:rsidP="005C23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2B7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CE </w:t>
            </w:r>
          </w:p>
        </w:tc>
        <w:tc>
          <w:tcPr>
            <w:tcW w:w="2206" w:type="dxa"/>
          </w:tcPr>
          <w:p w14:paraId="6F3BD3BA" w14:textId="7B19BAA5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7" w:type="dxa"/>
          </w:tcPr>
          <w:p w14:paraId="69C54A67" w14:textId="77777777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7" w:type="dxa"/>
          </w:tcPr>
          <w:p w14:paraId="50C44B8D" w14:textId="77777777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2314" w14:paraId="11A43035" w14:textId="15933CE9" w:rsidTr="0010192C">
        <w:tc>
          <w:tcPr>
            <w:tcW w:w="3200" w:type="dxa"/>
          </w:tcPr>
          <w:p w14:paraId="76283F55" w14:textId="2FA5115A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1</w:t>
            </w:r>
          </w:p>
        </w:tc>
        <w:tc>
          <w:tcPr>
            <w:tcW w:w="2206" w:type="dxa"/>
          </w:tcPr>
          <w:p w14:paraId="3FB158B0" w14:textId="2A4F4926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3 (32%)</w:t>
            </w:r>
          </w:p>
        </w:tc>
        <w:tc>
          <w:tcPr>
            <w:tcW w:w="1977" w:type="dxa"/>
          </w:tcPr>
          <w:p w14:paraId="4C948492" w14:textId="44A9D1DE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2 (15%)</w:t>
            </w:r>
          </w:p>
        </w:tc>
        <w:tc>
          <w:tcPr>
            <w:tcW w:w="1977" w:type="dxa"/>
          </w:tcPr>
          <w:p w14:paraId="78AEAB47" w14:textId="01044734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5 (42%)</w:t>
            </w:r>
          </w:p>
        </w:tc>
      </w:tr>
      <w:tr w:rsidR="005C2314" w14:paraId="49324770" w14:textId="5FEDC59E" w:rsidTr="0010192C">
        <w:tc>
          <w:tcPr>
            <w:tcW w:w="3200" w:type="dxa"/>
          </w:tcPr>
          <w:p w14:paraId="62DA1F25" w14:textId="6A97815C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2</w:t>
            </w:r>
          </w:p>
        </w:tc>
        <w:tc>
          <w:tcPr>
            <w:tcW w:w="2206" w:type="dxa"/>
          </w:tcPr>
          <w:p w14:paraId="731D617F" w14:textId="10396D05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3 (23%)</w:t>
            </w:r>
          </w:p>
        </w:tc>
        <w:tc>
          <w:tcPr>
            <w:tcW w:w="1977" w:type="dxa"/>
          </w:tcPr>
          <w:p w14:paraId="3FC31DEF" w14:textId="3C83B25A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 (14%)</w:t>
            </w:r>
          </w:p>
        </w:tc>
        <w:tc>
          <w:tcPr>
            <w:tcW w:w="1977" w:type="dxa"/>
          </w:tcPr>
          <w:p w14:paraId="3B602401" w14:textId="6B9120DA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4 (22%)</w:t>
            </w:r>
          </w:p>
        </w:tc>
      </w:tr>
      <w:tr w:rsidR="005C2314" w14:paraId="5788CA42" w14:textId="72520D75" w:rsidTr="0010192C">
        <w:tc>
          <w:tcPr>
            <w:tcW w:w="3200" w:type="dxa"/>
          </w:tcPr>
          <w:p w14:paraId="28EB68BC" w14:textId="514A9431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3</w:t>
            </w:r>
          </w:p>
        </w:tc>
        <w:tc>
          <w:tcPr>
            <w:tcW w:w="2206" w:type="dxa"/>
          </w:tcPr>
          <w:p w14:paraId="0FA8BDDF" w14:textId="333895EF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4 (18%)</w:t>
            </w:r>
          </w:p>
        </w:tc>
        <w:tc>
          <w:tcPr>
            <w:tcW w:w="1977" w:type="dxa"/>
          </w:tcPr>
          <w:p w14:paraId="50DB2C33" w14:textId="23050EFA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7 (23%)</w:t>
            </w:r>
          </w:p>
        </w:tc>
        <w:tc>
          <w:tcPr>
            <w:tcW w:w="1977" w:type="dxa"/>
          </w:tcPr>
          <w:p w14:paraId="033B938C" w14:textId="747AA49C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36 (22%) </w:t>
            </w:r>
          </w:p>
        </w:tc>
      </w:tr>
      <w:tr w:rsidR="005C2314" w14:paraId="7AA19766" w14:textId="1F980E5E" w:rsidTr="0010192C">
        <w:tc>
          <w:tcPr>
            <w:tcW w:w="3200" w:type="dxa"/>
          </w:tcPr>
          <w:p w14:paraId="35C4334C" w14:textId="3523F99D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rtile 4</w:t>
            </w:r>
          </w:p>
        </w:tc>
        <w:tc>
          <w:tcPr>
            <w:tcW w:w="2206" w:type="dxa"/>
          </w:tcPr>
          <w:p w14:paraId="29C1608C" w14:textId="5A36B031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7 (28%)</w:t>
            </w:r>
          </w:p>
        </w:tc>
        <w:tc>
          <w:tcPr>
            <w:tcW w:w="1977" w:type="dxa"/>
          </w:tcPr>
          <w:p w14:paraId="276C01F2" w14:textId="3EE829A5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6 (49%)</w:t>
            </w:r>
          </w:p>
        </w:tc>
        <w:tc>
          <w:tcPr>
            <w:tcW w:w="1977" w:type="dxa"/>
          </w:tcPr>
          <w:p w14:paraId="75936A91" w14:textId="74296C11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7 (14%)</w:t>
            </w:r>
          </w:p>
        </w:tc>
      </w:tr>
      <w:tr w:rsidR="005C2314" w14:paraId="291EF5F8" w14:textId="336C2BB8" w:rsidTr="0010192C">
        <w:tc>
          <w:tcPr>
            <w:tcW w:w="3200" w:type="dxa"/>
          </w:tcPr>
          <w:p w14:paraId="264945EA" w14:textId="77777777" w:rsidR="005C2314" w:rsidRPr="00402B7B" w:rsidRDefault="005C2314" w:rsidP="005C23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2B7B">
              <w:rPr>
                <w:rFonts w:ascii="Arial" w:hAnsi="Arial" w:cs="Arial"/>
                <w:b/>
                <w:bCs/>
                <w:sz w:val="22"/>
                <w:szCs w:val="22"/>
              </w:rPr>
              <w:t>Care Access</w:t>
            </w:r>
          </w:p>
        </w:tc>
        <w:tc>
          <w:tcPr>
            <w:tcW w:w="2206" w:type="dxa"/>
          </w:tcPr>
          <w:p w14:paraId="39AFD22E" w14:textId="0D3566D9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7" w:type="dxa"/>
          </w:tcPr>
          <w:p w14:paraId="57D6132D" w14:textId="77777777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7" w:type="dxa"/>
          </w:tcPr>
          <w:p w14:paraId="4AAA7D50" w14:textId="77777777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2314" w14:paraId="536A614D" w14:textId="09964959" w:rsidTr="0010192C">
        <w:tc>
          <w:tcPr>
            <w:tcW w:w="3200" w:type="dxa"/>
          </w:tcPr>
          <w:p w14:paraId="1963F018" w14:textId="797A88C6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igh </w:t>
            </w:r>
            <w:r w:rsidR="00136F40">
              <w:rPr>
                <w:rFonts w:ascii="Arial" w:hAnsi="Arial" w:cs="Arial"/>
                <w:sz w:val="22"/>
                <w:szCs w:val="22"/>
              </w:rPr>
              <w:t>affordability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23CEFAF8" w14:textId="1F5DE69A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igh </w:t>
            </w:r>
            <w:r w:rsidR="00136F40">
              <w:rPr>
                <w:rFonts w:ascii="Arial" w:hAnsi="Arial" w:cs="Arial"/>
                <w:sz w:val="22"/>
                <w:szCs w:val="22"/>
              </w:rPr>
              <w:t>accessibility</w:t>
            </w:r>
          </w:p>
        </w:tc>
        <w:tc>
          <w:tcPr>
            <w:tcW w:w="2206" w:type="dxa"/>
          </w:tcPr>
          <w:p w14:paraId="58BFDC11" w14:textId="77AC8AB6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14B0">
              <w:rPr>
                <w:rFonts w:ascii="Arial" w:hAnsi="Arial" w:cs="Arial"/>
                <w:sz w:val="22"/>
                <w:szCs w:val="22"/>
              </w:rPr>
              <w:t>1031</w:t>
            </w:r>
            <w:r>
              <w:rPr>
                <w:rFonts w:ascii="Arial" w:hAnsi="Arial" w:cs="Arial"/>
                <w:sz w:val="22"/>
                <w:szCs w:val="22"/>
              </w:rPr>
              <w:t xml:space="preserve"> (34%)</w:t>
            </w:r>
          </w:p>
        </w:tc>
        <w:tc>
          <w:tcPr>
            <w:tcW w:w="1977" w:type="dxa"/>
          </w:tcPr>
          <w:p w14:paraId="6588824B" w14:textId="6029C009" w:rsidR="005C2314" w:rsidRPr="007714B0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5 (28%)</w:t>
            </w:r>
          </w:p>
        </w:tc>
        <w:tc>
          <w:tcPr>
            <w:tcW w:w="1977" w:type="dxa"/>
          </w:tcPr>
          <w:p w14:paraId="40FB6278" w14:textId="1F97B1A1" w:rsidR="005C2314" w:rsidRPr="007714B0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6 (41%)</w:t>
            </w:r>
          </w:p>
        </w:tc>
      </w:tr>
      <w:tr w:rsidR="005C2314" w14:paraId="6BCC7F3C" w14:textId="06FD6CAA" w:rsidTr="0010192C">
        <w:tc>
          <w:tcPr>
            <w:tcW w:w="3200" w:type="dxa"/>
          </w:tcPr>
          <w:p w14:paraId="1D711A18" w14:textId="77777777" w:rsidR="00136F40" w:rsidRDefault="00136F40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igh affordability, </w:t>
            </w:r>
          </w:p>
          <w:p w14:paraId="33239ABE" w14:textId="1702DEB7" w:rsidR="005C2314" w:rsidRDefault="00136F40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="005C2314">
              <w:rPr>
                <w:rFonts w:ascii="Arial" w:hAnsi="Arial" w:cs="Arial"/>
                <w:sz w:val="22"/>
                <w:szCs w:val="22"/>
              </w:rPr>
              <w:t xml:space="preserve">ow accessibility, </w:t>
            </w:r>
          </w:p>
        </w:tc>
        <w:tc>
          <w:tcPr>
            <w:tcW w:w="2206" w:type="dxa"/>
          </w:tcPr>
          <w:p w14:paraId="716FDF0A" w14:textId="3E3D08C8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9 (30%)</w:t>
            </w:r>
          </w:p>
        </w:tc>
        <w:tc>
          <w:tcPr>
            <w:tcW w:w="1977" w:type="dxa"/>
          </w:tcPr>
          <w:p w14:paraId="433E6BC8" w14:textId="561B03A1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5 (21%)</w:t>
            </w:r>
          </w:p>
        </w:tc>
        <w:tc>
          <w:tcPr>
            <w:tcW w:w="1977" w:type="dxa"/>
          </w:tcPr>
          <w:p w14:paraId="4CB9B012" w14:textId="3D1B5574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4 (40%)</w:t>
            </w:r>
          </w:p>
        </w:tc>
      </w:tr>
      <w:tr w:rsidR="005C2314" w14:paraId="741991CA" w14:textId="0AA48945" w:rsidTr="0010192C">
        <w:tc>
          <w:tcPr>
            <w:tcW w:w="3200" w:type="dxa"/>
          </w:tcPr>
          <w:p w14:paraId="4D8394F9" w14:textId="77777777" w:rsidR="00136F40" w:rsidRDefault="00136F40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ow affordability, </w:t>
            </w:r>
          </w:p>
          <w:p w14:paraId="1F3A23B3" w14:textId="71045025" w:rsidR="005C2314" w:rsidRDefault="00136F40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="005C2314">
              <w:rPr>
                <w:rFonts w:ascii="Arial" w:hAnsi="Arial" w:cs="Arial"/>
                <w:sz w:val="22"/>
                <w:szCs w:val="22"/>
              </w:rPr>
              <w:t xml:space="preserve">igh accessibility, </w:t>
            </w:r>
          </w:p>
        </w:tc>
        <w:tc>
          <w:tcPr>
            <w:tcW w:w="2206" w:type="dxa"/>
          </w:tcPr>
          <w:p w14:paraId="65BF39CE" w14:textId="2859204E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4 (16%)</w:t>
            </w:r>
          </w:p>
        </w:tc>
        <w:tc>
          <w:tcPr>
            <w:tcW w:w="1977" w:type="dxa"/>
          </w:tcPr>
          <w:p w14:paraId="6532D0AA" w14:textId="48BC0B92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7 (27%)</w:t>
            </w:r>
          </w:p>
        </w:tc>
        <w:tc>
          <w:tcPr>
            <w:tcW w:w="1977" w:type="dxa"/>
          </w:tcPr>
          <w:p w14:paraId="697BF73A" w14:textId="06A8F483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 (5%)</w:t>
            </w:r>
          </w:p>
        </w:tc>
      </w:tr>
      <w:tr w:rsidR="005C2314" w14:paraId="632CF3CA" w14:textId="53C8545F" w:rsidTr="0010192C">
        <w:tc>
          <w:tcPr>
            <w:tcW w:w="3200" w:type="dxa"/>
          </w:tcPr>
          <w:p w14:paraId="5EB881E5" w14:textId="38F6F65A" w:rsidR="00136F40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ow </w:t>
            </w:r>
            <w:r w:rsidR="00D154FD">
              <w:rPr>
                <w:rFonts w:ascii="Arial" w:hAnsi="Arial" w:cs="Arial"/>
                <w:sz w:val="22"/>
                <w:szCs w:val="22"/>
              </w:rPr>
              <w:t>affordability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13FAD930" w14:textId="083D318F" w:rsidR="005C2314" w:rsidRDefault="005C2314" w:rsidP="005C23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ow </w:t>
            </w:r>
            <w:r w:rsidR="00D154FD">
              <w:rPr>
                <w:rFonts w:ascii="Arial" w:hAnsi="Arial" w:cs="Arial"/>
                <w:sz w:val="22"/>
                <w:szCs w:val="22"/>
              </w:rPr>
              <w:t>accessibility</w:t>
            </w:r>
          </w:p>
        </w:tc>
        <w:tc>
          <w:tcPr>
            <w:tcW w:w="2206" w:type="dxa"/>
          </w:tcPr>
          <w:p w14:paraId="2FA189B7" w14:textId="386473D7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4 (20%)</w:t>
            </w:r>
          </w:p>
        </w:tc>
        <w:tc>
          <w:tcPr>
            <w:tcW w:w="1977" w:type="dxa"/>
          </w:tcPr>
          <w:p w14:paraId="4759945B" w14:textId="7344E47A" w:rsidR="005C2314" w:rsidRDefault="00271BA3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8 (24%)</w:t>
            </w:r>
          </w:p>
        </w:tc>
        <w:tc>
          <w:tcPr>
            <w:tcW w:w="1977" w:type="dxa"/>
          </w:tcPr>
          <w:p w14:paraId="529D4AB6" w14:textId="29372868" w:rsidR="005C2314" w:rsidRDefault="005C2314" w:rsidP="005C2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6 (15%)</w:t>
            </w:r>
          </w:p>
        </w:tc>
      </w:tr>
    </w:tbl>
    <w:p w14:paraId="4E918312" w14:textId="77777777" w:rsidR="000E1C25" w:rsidRDefault="000E1C25" w:rsidP="000E1C25">
      <w:pPr>
        <w:rPr>
          <w:rFonts w:ascii="Arial" w:hAnsi="Arial" w:cs="Arial"/>
          <w:sz w:val="22"/>
          <w:szCs w:val="22"/>
        </w:rPr>
      </w:pPr>
    </w:p>
    <w:p w14:paraId="3F5E1897" w14:textId="77777777" w:rsidR="000E1C25" w:rsidRDefault="000E1C25" w:rsidP="000E1C25">
      <w:pPr>
        <w:rPr>
          <w:rFonts w:ascii="Arial" w:hAnsi="Arial" w:cs="Arial"/>
          <w:sz w:val="22"/>
          <w:szCs w:val="22"/>
        </w:rPr>
      </w:pPr>
    </w:p>
    <w:p w14:paraId="17E22489" w14:textId="77777777" w:rsidR="000E1C25" w:rsidRDefault="000E1C25" w:rsidP="000E1C25">
      <w:pPr>
        <w:rPr>
          <w:rFonts w:ascii="Arial" w:hAnsi="Arial" w:cs="Arial"/>
          <w:sz w:val="22"/>
          <w:szCs w:val="22"/>
        </w:rPr>
      </w:pPr>
    </w:p>
    <w:p w14:paraId="03A64698" w14:textId="77777777" w:rsidR="000E1C25" w:rsidRDefault="000E1C25"/>
    <w:p w14:paraId="49F112A5" w14:textId="77777777" w:rsidR="000E1C25" w:rsidRDefault="000E1C25"/>
    <w:p w14:paraId="0103A10A" w14:textId="77777777" w:rsidR="000E1C25" w:rsidRDefault="000E1C25"/>
    <w:p w14:paraId="25A9DB04" w14:textId="77777777" w:rsidR="000E1C25" w:rsidRDefault="000E1C25"/>
    <w:p w14:paraId="4A28D839" w14:textId="77777777" w:rsidR="000E1C25" w:rsidRDefault="000E1C25"/>
    <w:p w14:paraId="29BFE601" w14:textId="77777777" w:rsidR="000E1C25" w:rsidRDefault="000E1C25"/>
    <w:p w14:paraId="69950107" w14:textId="77777777" w:rsidR="00625444" w:rsidRDefault="00625444"/>
    <w:p w14:paraId="28513DE5" w14:textId="77777777" w:rsidR="00625444" w:rsidRDefault="00625444"/>
    <w:p w14:paraId="1D785EFC" w14:textId="77777777" w:rsidR="00625444" w:rsidRDefault="00625444" w:rsidP="006254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D9DF3D0" wp14:editId="0F9F5C84">
            <wp:extent cx="5059680" cy="4609496"/>
            <wp:effectExtent l="0" t="0" r="7620" b="635"/>
            <wp:docPr id="1385385089" name="Picture 11" descr="A graph of colorful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385089" name="Picture 11" descr="A graph of colorful dots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33" t="3555" r="27222" b="3408"/>
                    <a:stretch/>
                  </pic:blipFill>
                  <pic:spPr bwMode="auto">
                    <a:xfrm>
                      <a:off x="0" y="0"/>
                      <a:ext cx="5061223" cy="46109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E09FA6" w14:textId="77777777" w:rsidR="00625444" w:rsidRDefault="00625444" w:rsidP="00625444">
      <w:pPr>
        <w:rPr>
          <w:rFonts w:ascii="Arial" w:hAnsi="Arial" w:cs="Arial"/>
          <w:sz w:val="22"/>
          <w:szCs w:val="22"/>
        </w:rPr>
      </w:pPr>
    </w:p>
    <w:p w14:paraId="1D595C54" w14:textId="7089FB8D" w:rsidR="00625444" w:rsidRDefault="00625444" w:rsidP="006254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891E89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. Categorization of CBCS </w:t>
      </w:r>
      <w:r w:rsidR="00B65299">
        <w:rPr>
          <w:rFonts w:ascii="Arial" w:hAnsi="Arial" w:cs="Arial"/>
          <w:b/>
          <w:bCs/>
          <w:sz w:val="22"/>
          <w:szCs w:val="22"/>
        </w:rPr>
        <w:t>participants</w:t>
      </w:r>
      <w:r>
        <w:rPr>
          <w:rFonts w:ascii="Arial" w:hAnsi="Arial" w:cs="Arial"/>
          <w:b/>
          <w:bCs/>
          <w:sz w:val="22"/>
          <w:szCs w:val="22"/>
        </w:rPr>
        <w:t xml:space="preserve"> by continuous measures using quartiles vs clustering. </w:t>
      </w:r>
      <w:r>
        <w:rPr>
          <w:rFonts w:ascii="Arial" w:hAnsi="Arial" w:cs="Arial"/>
          <w:sz w:val="22"/>
          <w:szCs w:val="22"/>
        </w:rPr>
        <w:t xml:space="preserve">Dot plots of NDI, Yost, and ICE scores for CBCS </w:t>
      </w:r>
      <w:r w:rsidR="00B65299">
        <w:rPr>
          <w:rFonts w:ascii="Arial" w:hAnsi="Arial" w:cs="Arial"/>
          <w:sz w:val="22"/>
          <w:szCs w:val="22"/>
        </w:rPr>
        <w:t>participants</w:t>
      </w:r>
      <w:r>
        <w:rPr>
          <w:rFonts w:ascii="Arial" w:hAnsi="Arial" w:cs="Arial"/>
          <w:sz w:val="22"/>
          <w:szCs w:val="22"/>
        </w:rPr>
        <w:t xml:space="preserve">. For each measure, groupings were determined using national quartile cut points (indicated by horizontal lines) and k-means clustering (indicated by changing color) with 4 clusters. </w:t>
      </w:r>
    </w:p>
    <w:p w14:paraId="0837BEC3" w14:textId="77777777" w:rsidR="00625444" w:rsidRDefault="00625444" w:rsidP="00625444">
      <w:pPr>
        <w:rPr>
          <w:rFonts w:ascii="Arial" w:hAnsi="Arial" w:cs="Arial"/>
          <w:sz w:val="22"/>
          <w:szCs w:val="22"/>
        </w:rPr>
      </w:pPr>
    </w:p>
    <w:p w14:paraId="036AA98E" w14:textId="5C9B78CB" w:rsidR="00891E89" w:rsidRDefault="00891E89" w:rsidP="00891E89">
      <w:pPr>
        <w:rPr>
          <w:rFonts w:ascii="Arial" w:hAnsi="Arial" w:cs="Arial"/>
          <w:sz w:val="22"/>
          <w:szCs w:val="22"/>
        </w:rPr>
      </w:pPr>
    </w:p>
    <w:p w14:paraId="1B1205E2" w14:textId="77777777" w:rsidR="00625444" w:rsidRDefault="00625444"/>
    <w:sectPr w:rsidR="00625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170F1" w14:textId="77777777" w:rsidR="00D11A95" w:rsidRDefault="00D11A95" w:rsidP="00B65299">
      <w:pPr>
        <w:spacing w:after="0" w:line="240" w:lineRule="auto"/>
      </w:pPr>
      <w:r>
        <w:separator/>
      </w:r>
    </w:p>
  </w:endnote>
  <w:endnote w:type="continuationSeparator" w:id="0">
    <w:p w14:paraId="2CDD1073" w14:textId="77777777" w:rsidR="00D11A95" w:rsidRDefault="00D11A95" w:rsidP="00B65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6E25E" w14:textId="77777777" w:rsidR="00D11A95" w:rsidRDefault="00D11A95" w:rsidP="00B65299">
      <w:pPr>
        <w:spacing w:after="0" w:line="240" w:lineRule="auto"/>
      </w:pPr>
      <w:r>
        <w:separator/>
      </w:r>
    </w:p>
  </w:footnote>
  <w:footnote w:type="continuationSeparator" w:id="0">
    <w:p w14:paraId="000A8CAC" w14:textId="77777777" w:rsidR="00D11A95" w:rsidRDefault="00D11A95" w:rsidP="00B652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C25"/>
    <w:rsid w:val="0000042B"/>
    <w:rsid w:val="0001478F"/>
    <w:rsid w:val="0001609B"/>
    <w:rsid w:val="00031F8E"/>
    <w:rsid w:val="000340A3"/>
    <w:rsid w:val="000475BE"/>
    <w:rsid w:val="00053AE1"/>
    <w:rsid w:val="00054BEE"/>
    <w:rsid w:val="00073829"/>
    <w:rsid w:val="00085975"/>
    <w:rsid w:val="000B2990"/>
    <w:rsid w:val="000B6BBC"/>
    <w:rsid w:val="000C6951"/>
    <w:rsid w:val="000D485B"/>
    <w:rsid w:val="000E16B4"/>
    <w:rsid w:val="000E1C25"/>
    <w:rsid w:val="000E279D"/>
    <w:rsid w:val="000F169E"/>
    <w:rsid w:val="0010192C"/>
    <w:rsid w:val="001045AB"/>
    <w:rsid w:val="00127F66"/>
    <w:rsid w:val="0013571F"/>
    <w:rsid w:val="00136F40"/>
    <w:rsid w:val="001458B5"/>
    <w:rsid w:val="001522DD"/>
    <w:rsid w:val="00156949"/>
    <w:rsid w:val="00172634"/>
    <w:rsid w:val="00181CAD"/>
    <w:rsid w:val="001823ED"/>
    <w:rsid w:val="001915A4"/>
    <w:rsid w:val="00196394"/>
    <w:rsid w:val="00197C46"/>
    <w:rsid w:val="001B66FE"/>
    <w:rsid w:val="001C1B93"/>
    <w:rsid w:val="001C6A87"/>
    <w:rsid w:val="001C7AF4"/>
    <w:rsid w:val="001E09AE"/>
    <w:rsid w:val="001E34F6"/>
    <w:rsid w:val="001E5AF8"/>
    <w:rsid w:val="001E7634"/>
    <w:rsid w:val="001F0870"/>
    <w:rsid w:val="00202476"/>
    <w:rsid w:val="00202F95"/>
    <w:rsid w:val="00204B0A"/>
    <w:rsid w:val="00205C11"/>
    <w:rsid w:val="002070B2"/>
    <w:rsid w:val="00210E96"/>
    <w:rsid w:val="00227D51"/>
    <w:rsid w:val="00232FAF"/>
    <w:rsid w:val="00235405"/>
    <w:rsid w:val="0024353B"/>
    <w:rsid w:val="00271BA3"/>
    <w:rsid w:val="00293ACA"/>
    <w:rsid w:val="002A2E96"/>
    <w:rsid w:val="002D76F8"/>
    <w:rsid w:val="002F0C55"/>
    <w:rsid w:val="003013BC"/>
    <w:rsid w:val="00331492"/>
    <w:rsid w:val="003427BA"/>
    <w:rsid w:val="00343B5D"/>
    <w:rsid w:val="003713DD"/>
    <w:rsid w:val="00371DF7"/>
    <w:rsid w:val="00383644"/>
    <w:rsid w:val="00395161"/>
    <w:rsid w:val="003B0F6D"/>
    <w:rsid w:val="003B5CE5"/>
    <w:rsid w:val="003E1980"/>
    <w:rsid w:val="003E56C3"/>
    <w:rsid w:val="00402B7B"/>
    <w:rsid w:val="00402D37"/>
    <w:rsid w:val="0040509F"/>
    <w:rsid w:val="004168B6"/>
    <w:rsid w:val="00421119"/>
    <w:rsid w:val="00425040"/>
    <w:rsid w:val="0042638C"/>
    <w:rsid w:val="00430B21"/>
    <w:rsid w:val="00435EB6"/>
    <w:rsid w:val="00440BE8"/>
    <w:rsid w:val="004965A2"/>
    <w:rsid w:val="004B5BD9"/>
    <w:rsid w:val="004D4C3B"/>
    <w:rsid w:val="004E3C4E"/>
    <w:rsid w:val="004F2F2E"/>
    <w:rsid w:val="005032C1"/>
    <w:rsid w:val="0053556D"/>
    <w:rsid w:val="005451AD"/>
    <w:rsid w:val="0055709E"/>
    <w:rsid w:val="00581FA6"/>
    <w:rsid w:val="00583E51"/>
    <w:rsid w:val="00583F6B"/>
    <w:rsid w:val="00584398"/>
    <w:rsid w:val="005B0843"/>
    <w:rsid w:val="005C2314"/>
    <w:rsid w:val="005C3FA8"/>
    <w:rsid w:val="005C60E6"/>
    <w:rsid w:val="005D366B"/>
    <w:rsid w:val="005F179D"/>
    <w:rsid w:val="005F61D2"/>
    <w:rsid w:val="005F7481"/>
    <w:rsid w:val="00615549"/>
    <w:rsid w:val="00625444"/>
    <w:rsid w:val="00630433"/>
    <w:rsid w:val="006357E6"/>
    <w:rsid w:val="0064579E"/>
    <w:rsid w:val="006B1D87"/>
    <w:rsid w:val="006B6DAA"/>
    <w:rsid w:val="006C2E87"/>
    <w:rsid w:val="006F2AD1"/>
    <w:rsid w:val="00711648"/>
    <w:rsid w:val="00713DC9"/>
    <w:rsid w:val="007264D2"/>
    <w:rsid w:val="007300BE"/>
    <w:rsid w:val="007342F7"/>
    <w:rsid w:val="00754014"/>
    <w:rsid w:val="00755A25"/>
    <w:rsid w:val="0077183D"/>
    <w:rsid w:val="007766CF"/>
    <w:rsid w:val="007830A8"/>
    <w:rsid w:val="007A1D81"/>
    <w:rsid w:val="007A59A1"/>
    <w:rsid w:val="007A5AA8"/>
    <w:rsid w:val="007D4957"/>
    <w:rsid w:val="007F2E1C"/>
    <w:rsid w:val="007F5D46"/>
    <w:rsid w:val="008203D6"/>
    <w:rsid w:val="008564A8"/>
    <w:rsid w:val="00857792"/>
    <w:rsid w:val="00862849"/>
    <w:rsid w:val="008823E1"/>
    <w:rsid w:val="008833D1"/>
    <w:rsid w:val="00891E89"/>
    <w:rsid w:val="008C7E3D"/>
    <w:rsid w:val="008E1EF1"/>
    <w:rsid w:val="008E2F32"/>
    <w:rsid w:val="008E3980"/>
    <w:rsid w:val="008E3E82"/>
    <w:rsid w:val="008E5407"/>
    <w:rsid w:val="008F01AA"/>
    <w:rsid w:val="008F4554"/>
    <w:rsid w:val="00903A28"/>
    <w:rsid w:val="00905909"/>
    <w:rsid w:val="00934906"/>
    <w:rsid w:val="00945541"/>
    <w:rsid w:val="00951536"/>
    <w:rsid w:val="0097290F"/>
    <w:rsid w:val="00975A09"/>
    <w:rsid w:val="009773C1"/>
    <w:rsid w:val="00981456"/>
    <w:rsid w:val="009963CC"/>
    <w:rsid w:val="009A0C50"/>
    <w:rsid w:val="009B24F9"/>
    <w:rsid w:val="009C4FD3"/>
    <w:rsid w:val="009D1A00"/>
    <w:rsid w:val="009D27E8"/>
    <w:rsid w:val="009F0C7D"/>
    <w:rsid w:val="00A3071A"/>
    <w:rsid w:val="00A34628"/>
    <w:rsid w:val="00A407C1"/>
    <w:rsid w:val="00A42FAF"/>
    <w:rsid w:val="00A452DD"/>
    <w:rsid w:val="00A80091"/>
    <w:rsid w:val="00AC75C9"/>
    <w:rsid w:val="00AD1E66"/>
    <w:rsid w:val="00AD3F0B"/>
    <w:rsid w:val="00AE2DC4"/>
    <w:rsid w:val="00AF5458"/>
    <w:rsid w:val="00B13072"/>
    <w:rsid w:val="00B219EC"/>
    <w:rsid w:val="00B42D61"/>
    <w:rsid w:val="00B545D8"/>
    <w:rsid w:val="00B65299"/>
    <w:rsid w:val="00B75332"/>
    <w:rsid w:val="00B77355"/>
    <w:rsid w:val="00B961B9"/>
    <w:rsid w:val="00BC2A40"/>
    <w:rsid w:val="00BC355B"/>
    <w:rsid w:val="00BC7F08"/>
    <w:rsid w:val="00BD732C"/>
    <w:rsid w:val="00BF2246"/>
    <w:rsid w:val="00BF27B0"/>
    <w:rsid w:val="00C076D7"/>
    <w:rsid w:val="00C1773B"/>
    <w:rsid w:val="00C26B1B"/>
    <w:rsid w:val="00C40A98"/>
    <w:rsid w:val="00C462BF"/>
    <w:rsid w:val="00C54047"/>
    <w:rsid w:val="00C625D1"/>
    <w:rsid w:val="00CB4CA8"/>
    <w:rsid w:val="00CB6623"/>
    <w:rsid w:val="00CC014B"/>
    <w:rsid w:val="00CC2055"/>
    <w:rsid w:val="00CC3686"/>
    <w:rsid w:val="00CC5EE7"/>
    <w:rsid w:val="00CD300C"/>
    <w:rsid w:val="00CD5F44"/>
    <w:rsid w:val="00CF11A6"/>
    <w:rsid w:val="00D047B9"/>
    <w:rsid w:val="00D11A95"/>
    <w:rsid w:val="00D154FD"/>
    <w:rsid w:val="00D16EC5"/>
    <w:rsid w:val="00D33EE0"/>
    <w:rsid w:val="00D60D68"/>
    <w:rsid w:val="00D706EE"/>
    <w:rsid w:val="00D84E85"/>
    <w:rsid w:val="00D947D9"/>
    <w:rsid w:val="00D96736"/>
    <w:rsid w:val="00DA0840"/>
    <w:rsid w:val="00DA175D"/>
    <w:rsid w:val="00DA25B5"/>
    <w:rsid w:val="00DA3E04"/>
    <w:rsid w:val="00DC0133"/>
    <w:rsid w:val="00DC15B4"/>
    <w:rsid w:val="00DC6BDF"/>
    <w:rsid w:val="00DD4E36"/>
    <w:rsid w:val="00DE043E"/>
    <w:rsid w:val="00DE4998"/>
    <w:rsid w:val="00DF19B1"/>
    <w:rsid w:val="00DF7B2E"/>
    <w:rsid w:val="00E13C03"/>
    <w:rsid w:val="00E30FF0"/>
    <w:rsid w:val="00E466BD"/>
    <w:rsid w:val="00E53467"/>
    <w:rsid w:val="00E62DF4"/>
    <w:rsid w:val="00E65FB7"/>
    <w:rsid w:val="00E8195F"/>
    <w:rsid w:val="00E83AFC"/>
    <w:rsid w:val="00E86FE1"/>
    <w:rsid w:val="00E94482"/>
    <w:rsid w:val="00EA09AB"/>
    <w:rsid w:val="00EC2D5C"/>
    <w:rsid w:val="00EC6827"/>
    <w:rsid w:val="00EC7774"/>
    <w:rsid w:val="00ED0EA9"/>
    <w:rsid w:val="00EE019A"/>
    <w:rsid w:val="00F0096F"/>
    <w:rsid w:val="00F071CA"/>
    <w:rsid w:val="00F15518"/>
    <w:rsid w:val="00F171DE"/>
    <w:rsid w:val="00F430F0"/>
    <w:rsid w:val="00F56C4A"/>
    <w:rsid w:val="00F63349"/>
    <w:rsid w:val="00F67D3E"/>
    <w:rsid w:val="00F935A0"/>
    <w:rsid w:val="00F96E52"/>
    <w:rsid w:val="00FB525C"/>
    <w:rsid w:val="00FD160F"/>
    <w:rsid w:val="00FE7D20"/>
    <w:rsid w:val="00FF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2A143"/>
  <w15:chartTrackingRefBased/>
  <w15:docId w15:val="{C3F48A46-3EC8-4B25-8B79-76F6EB03A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C25"/>
  </w:style>
  <w:style w:type="paragraph" w:styleId="Heading1">
    <w:name w:val="heading 1"/>
    <w:basedOn w:val="Normal"/>
    <w:next w:val="Normal"/>
    <w:link w:val="Heading1Char"/>
    <w:uiPriority w:val="9"/>
    <w:qFormat/>
    <w:rsid w:val="000E1C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C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C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C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C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C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C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C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C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C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C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C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C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C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C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C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C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C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C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C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C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C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C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C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C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C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C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C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52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299"/>
  </w:style>
  <w:style w:type="paragraph" w:styleId="Footer">
    <w:name w:val="footer"/>
    <w:basedOn w:val="Normal"/>
    <w:link w:val="FooterChar"/>
    <w:uiPriority w:val="99"/>
    <w:unhideWhenUsed/>
    <w:rsid w:val="00B652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3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AC47A-C3B6-49DA-B414-DB8603292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4</Words>
  <Characters>234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Matthew Rashid</dc:creator>
  <cp:keywords/>
  <dc:description/>
  <cp:lastModifiedBy>Dunn, Matthew Rashid</cp:lastModifiedBy>
  <cp:revision>2</cp:revision>
  <dcterms:created xsi:type="dcterms:W3CDTF">2025-07-02T01:11:00Z</dcterms:created>
  <dcterms:modified xsi:type="dcterms:W3CDTF">2025-07-02T01:11:00Z</dcterms:modified>
</cp:coreProperties>
</file>